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C53" w:rsidRDefault="00453C53" w:rsidP="00453C53">
      <w:pPr>
        <w:spacing w:line="240" w:lineRule="auto"/>
        <w:contextualSpacing/>
        <w:rPr>
          <w:rFonts w:ascii="Helvetica" w:eastAsia="Times" w:hAnsi="Helvetica" w:cs="Times New Roman"/>
          <w:sz w:val="20"/>
          <w:szCs w:val="20"/>
        </w:rPr>
      </w:pPr>
      <w:r>
        <w:rPr>
          <w:rFonts w:ascii="Helvetica" w:eastAsia="Times" w:hAnsi="Helvetica" w:cs="Times New Roman"/>
          <w:sz w:val="20"/>
          <w:szCs w:val="20"/>
        </w:rPr>
        <w:t>Table S</w:t>
      </w:r>
      <w:r w:rsidR="00EC5F7E">
        <w:rPr>
          <w:rFonts w:ascii="Helvetica" w:eastAsia="Times" w:hAnsi="Helvetica" w:cs="Times New Roman"/>
          <w:sz w:val="20"/>
          <w:szCs w:val="20"/>
        </w:rPr>
        <w:t>2</w:t>
      </w:r>
      <w:r>
        <w:rPr>
          <w:rFonts w:ascii="Helvetica" w:eastAsia="Times" w:hAnsi="Helvetica" w:cs="Times New Roman"/>
          <w:sz w:val="20"/>
          <w:szCs w:val="20"/>
        </w:rPr>
        <w:t>. Primers used in this study.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1318"/>
        <w:gridCol w:w="8165"/>
      </w:tblGrid>
      <w:tr w:rsidR="00453C53" w:rsidRPr="00A16979" w:rsidTr="00D90C40">
        <w:trPr>
          <w:trHeight w:val="300"/>
        </w:trPr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7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Sequence 5' - 3'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omp26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 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01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TGGTACCTTTGGGTTGTCACTCATC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23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GTCATATGTATTTTATACAAAAAGTCTTTG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dipA-HA 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25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GTGCTAGC</w:t>
            </w: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GTGACGCTTGATGTTTTT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26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GACTCGAGCTAAGCATAATCTGGAACATCAT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28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ATCTGGAACATCATATGGATATTTAGAAGTCACCGCATTTTG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omp26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iglA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HA 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81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CGGGCGGCCGCTAGCAGCTGTATAAACATTGTGTTATTGGC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82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ATCTGGAACATCATATGGATACTTACCATCTACTTGTT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55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TAGTGGATCCTCGAGCTAAGCATAATCTGGAACATCATA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omp26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iglI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HA 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41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AATTCCCGGGCGGCCGCGAGGAGATTTATATGAGTCA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55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TAGTGGATCCTCGAGCTAAGCATAATCTGGAACATCAT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W52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ATCTGGAACATCATATGGATATATGTCAAAAAGATCTTCAAAATAGTC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dipA</w:t>
            </w:r>
            <w:r w:rsidRPr="00A16979">
              <w:rPr>
                <w:rFonts w:ascii="Symbol" w:eastAsia="Times New Roman" w:hAnsi="Symbol" w:cs="Calibri"/>
                <w:b/>
                <w:bCs/>
                <w:i/>
                <w:iCs/>
                <w:color w:val="000000"/>
                <w:sz w:val="20"/>
                <w:szCs w:val="20"/>
              </w:rPr>
              <w:t>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Sel1ab-HA 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43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GTACCATATGAATTCGAGTTATGAGTTTGACAA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55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TAGTGGATCCTCGAGCTAAGCATAATCTGGAACATCAT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56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ATACGATCTAGCACCTTCTGGATCTT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57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GTGCTAGATCGTATCTAGATGCACGTAATGCTTAC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dipA</w:t>
            </w:r>
            <w:r w:rsidRPr="00A16979">
              <w:rPr>
                <w:rFonts w:ascii="Symbol" w:eastAsia="Times New Roman" w:hAnsi="Symbol" w:cs="Calibri"/>
                <w:b/>
                <w:bCs/>
                <w:i/>
                <w:iCs/>
                <w:color w:val="000000"/>
                <w:sz w:val="20"/>
                <w:szCs w:val="20"/>
              </w:rPr>
              <w:t>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Sel1cd-HA 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43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GTACCATATGAATTCGAGTTATGAGTTTGACAA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55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TAGTGGATCCTCGAGCTAAGCATAATCTGGAACATCAT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58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ACAAATGCTGGGGCTATACAGTATGGATAGT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59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CCCCAGCATTTGTTGTAA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dipA</w:t>
            </w:r>
            <w:r w:rsidRPr="00A16979">
              <w:rPr>
                <w:rFonts w:ascii="Symbol" w:eastAsia="Times New Roman" w:hAnsi="Symbol" w:cs="Calibri"/>
                <w:b/>
                <w:bCs/>
                <w:i/>
                <w:iCs/>
                <w:color w:val="000000"/>
                <w:sz w:val="20"/>
                <w:szCs w:val="20"/>
              </w:rPr>
              <w:t>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CC-HA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 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55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TAGTGGATCCTCGAGCTAAGCATAATCTGGAACATCAT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43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GTACCATATGAATTCGAGTTATGAGTTTGACAA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60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TTTGTTGCCAGCTAGAAATATCTGGCATACAATACT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61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AGCTGGCAACAAAATGCGGTGACTT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dipACC(ALL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D)-HA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 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43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GTACCATATGAATTCGAGTTATGAGTTTGACAA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55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TAGTGGATCCTCGAG</w:t>
            </w: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TAAGCATAATCTGGAACATCAT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W143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GATAATTTATCTTTAGCAAGATTTCGCTGATCTTGCTTCAGACCATTATCA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W144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GCTAAAGATAAATTATCAAAGCAAGAGGATGAATTAGCTACCAAAGAGCAGCAAAGTTTGAG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dipACC(LAL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D)-HA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 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43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GTACCATATGAATTCGAGTTATGAGTTTGACAA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55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TAGTGGATCCTCGAG</w:t>
            </w: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TAAGCATAATCTGGAACATCAT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W145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GCATCATTTCGCTGATCTTGCTTATCACCATTATCAGAAATATCTGGCAT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W146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GGTGATAAGCAAGATCAGCGAAATGATGCTAAAATTAAATTATCAAAGCAAGAG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lastRenderedPageBreak/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omp26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Helvetica" w:eastAsia="Times New Roman" w:hAnsi="Helvetica" w:cs="Calibri"/>
                <w:b/>
                <w:bCs/>
                <w:i/>
                <w:color w:val="000000"/>
                <w:sz w:val="20"/>
                <w:szCs w:val="20"/>
              </w:rPr>
              <w:t>flpA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HA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 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24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CAGCTAGCCTTTTTAGCAGCATTACGC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26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GACTCGAGCTAAGCATAATCTGGAACATCAT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6979">
              <w:rPr>
                <w:rFonts w:ascii="Calibri" w:eastAsia="Times New Roman" w:hAnsi="Calibri" w:cs="Calibri"/>
                <w:color w:val="000000"/>
              </w:rPr>
              <w:t>JC827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ATCTGGAACATCATATGGATATTTATTGTCACTTGCTAGAGT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omp26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fopA-HA 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55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TAGTGGATCCTCGAG</w:t>
            </w: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TAAGCATAATCTGGAACATCAT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W210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ATTCCCGGGCGGCCGCGAATAGTTAAAAAGTATTT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W211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GTTAGCTTCTTTAAGTGGAGCTGAT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W212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TTAAAGAAGCTAACTATCCATATGATGTTCCAG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omp26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dipA-TEM1, pFNLTP6omp26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dipA</w:t>
            </w:r>
            <w:r w:rsidRPr="00A16979">
              <w:rPr>
                <w:rFonts w:ascii="Symbol" w:eastAsia="Times New Roman" w:hAnsi="Symbol" w:cs="Calibri"/>
                <w:b/>
                <w:bCs/>
                <w:i/>
                <w:iCs/>
                <w:color w:val="000000"/>
                <w:sz w:val="20"/>
                <w:szCs w:val="20"/>
              </w:rPr>
              <w:t>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Sel1ab-TEM1, 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omp26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dipA</w:t>
            </w:r>
            <w:r w:rsidRPr="00A16979">
              <w:rPr>
                <w:rFonts w:ascii="Symbol" w:eastAsia="Times New Roman" w:hAnsi="Symbol" w:cs="Calibri"/>
                <w:b/>
                <w:bCs/>
                <w:i/>
                <w:iCs/>
                <w:color w:val="000000"/>
                <w:sz w:val="20"/>
                <w:szCs w:val="20"/>
              </w:rPr>
              <w:t>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Sel1cd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TEM1, 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omp26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dipACC(ALL3D)-TEM1 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and 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omp26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dipACC(LAL3D)-TEM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1 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25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GTGCTAGCTGTGACGCTTGATGTTTTT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29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TGAAAGTAAAAGATGCTGAAGATCA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30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CTCTCGAGTCACCAATGCTTAATCAGTGAGG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32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AGCATCTTTTACTTTCACTTTAGAAGTCACCGCATTTTG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062892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omp26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dipA</w:t>
            </w:r>
            <w:r w:rsidRPr="00A16979">
              <w:rPr>
                <w:rFonts w:ascii="Symbol" w:eastAsia="Times New Roman" w:hAnsi="Symbol" w:cs="Calibri"/>
                <w:b/>
                <w:bCs/>
                <w:i/>
                <w:iCs/>
                <w:color w:val="000000"/>
                <w:sz w:val="20"/>
                <w:szCs w:val="20"/>
              </w:rPr>
              <w:t>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CC-TEM1</w:t>
            </w:r>
            <w:r w:rsidR="00062892">
              <w:rPr>
                <w:rFonts w:ascii="Helvetica" w:eastAsia="Times New Roman" w:hAnsi="Helvetica" w:cs="Calibri"/>
                <w:b/>
                <w:bCs/>
                <w:iCs/>
                <w:color w:val="000000"/>
                <w:sz w:val="20"/>
                <w:szCs w:val="20"/>
              </w:rPr>
              <w:t xml:space="preserve"> 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29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TGAAAGTAAAAGATGCTGAAGATCA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32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AGCATCTTTTACTTTCACTTTAGAAGTCACCGCATTTT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40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TAGTGGATCCTCGAGTCACCAATGCTTAATCAGTGAGG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W136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CGGGCGGCCGCTAGCTGTGACGCTTGATGTTTTTG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062892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omp26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iglA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TEM1</w:t>
            </w:r>
            <w:r w:rsidR="00062892">
              <w:rPr>
                <w:rFonts w:ascii="Helvetica" w:eastAsia="Times New Roman" w:hAnsi="Helvetica" w:cs="Calibri"/>
                <w:b/>
                <w:bCs/>
                <w:iCs/>
                <w:color w:val="000000"/>
                <w:sz w:val="20"/>
                <w:szCs w:val="20"/>
              </w:rPr>
              <w:t xml:space="preserve"> 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29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TGAAAGTAAAAGATGCTGAAGATCA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40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TAGTGGATCCTCGAGTCACCAATGCTTAATCAGTGAGG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79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AGCATCTTTTACTTTCACCTTACCATCTACTTGTT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981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GTACCATATGAATTCAGCTGTATAAACATTGTGTTATTGGCG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062892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pFNLTP6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omp26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iglI</w:t>
            </w: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TEM1</w:t>
            </w:r>
            <w:r w:rsidR="00062892">
              <w:rPr>
                <w:rFonts w:ascii="Helvetica" w:eastAsia="Times New Roman" w:hAnsi="Helvetica" w:cs="Calibri"/>
                <w:b/>
                <w:bCs/>
                <w:iCs/>
                <w:color w:val="000000"/>
                <w:sz w:val="20"/>
                <w:szCs w:val="20"/>
              </w:rPr>
              <w:t xml:space="preserve"> constru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29   pCX340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TGAAAGTAAAAGATGCTGAAGATCA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30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CTCTCGAGTCA</w:t>
            </w: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CAATGCTTAATCAGT</w:t>
            </w: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AGGC</w:t>
            </w:r>
          </w:p>
        </w:tc>
      </w:tr>
      <w:tr w:rsidR="00453C53" w:rsidRPr="00A16979" w:rsidTr="00D90C40">
        <w:trPr>
          <w:trHeight w:val="255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JC866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AGCATCTTTTACTTTCACTATGTCAAAAAGATCTTCAAAATAGT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JC891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CCA</w:t>
            </w: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CGGCCGC</w:t>
            </w: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GAGGAGATTTATATGAGTCAG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fopA</w:t>
            </w:r>
            <w:proofErr w:type="spellEnd"/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 deletion and chromosomal dete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202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ATCCATACAGTCGACCGATAGGTAAGCAAATCGT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203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TTAGCTTCTTTAAGTGGAGCCATCAAAAACTCCTTTAAATA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204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CTCCACTTAAAGAAGCTAACTAATATCAATTT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205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AGACCGGCAGATCTCTAATCGCTTGTTGAGTGTCT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206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ATTATGAATTTCAGATGTCAAGTAT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207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AACATAGTTTGTTGTAATAACGT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208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GAATCAGCACGTTGTGGTTGT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209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CTAATAACTCAAATTCATAGCTTGTG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FTT1407c deletion and chromosomal dete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151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GGTACCCGGGGATCCCACAGGTTTGGTTTGATA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lastRenderedPageBreak/>
              <w:t>TW152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proofErr w:type="spellStart"/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TTGACTTCCTTCTGCtGACATCTTTTGCCTCTGT</w:t>
            </w:r>
            <w:proofErr w:type="spellEnd"/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153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CAGAAGGAAGTCAAAAATG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154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ATCCATACAGTCGACCTATACCTGCTACTTCGC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155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ACTGAGAGTGTTCTTGA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156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CTCTGCACTAACCATTT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157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GAGGATTGGGAAGATAAGT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W158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ATCTATAACGATAGCATGGC</w:t>
            </w:r>
          </w:p>
        </w:tc>
      </w:tr>
      <w:tr w:rsidR="00453C53" w:rsidRPr="00A16979" w:rsidTr="00D90C40">
        <w:trPr>
          <w:trHeight w:val="300"/>
        </w:trPr>
        <w:tc>
          <w:tcPr>
            <w:tcW w:w="9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6979">
              <w:rPr>
                <w:rFonts w:ascii="Helvetica" w:eastAsia="Times New Roman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fbaB</w:t>
            </w:r>
            <w:proofErr w:type="spellEnd"/>
            <w:r w:rsidRPr="00A169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 xml:space="preserve"> deletion and chromosomal detection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RC407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GGTACCCGGGGATCCGCAATCAGGTAGTTTAGGAT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RC408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GGATCTAACTCACCAACTAAAGCCATTATTATCTC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RC409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GTGAGTTAGATCCAATTGTTAAATAATAA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RC410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TATCCATACAGTCGACGAAATAACTCTCCAGCAATA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RC411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AGGGTGGTAATACTTCG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RC412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CAAAAAGCAGGAGGAGGAGAG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RC413</w:t>
            </w:r>
          </w:p>
        </w:tc>
        <w:tc>
          <w:tcPr>
            <w:tcW w:w="7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GCATTAAAGACCAAGTTTC</w:t>
            </w:r>
          </w:p>
        </w:tc>
      </w:tr>
      <w:tr w:rsidR="00453C53" w:rsidRPr="00A16979" w:rsidTr="00D90C40">
        <w:trPr>
          <w:trHeight w:val="300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RC414</w:t>
            </w:r>
          </w:p>
        </w:tc>
        <w:tc>
          <w:tcPr>
            <w:tcW w:w="7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3C53" w:rsidRPr="00A16979" w:rsidRDefault="00453C53" w:rsidP="00D90C40">
            <w:pPr>
              <w:spacing w:after="0" w:line="240" w:lineRule="auto"/>
              <w:rPr>
                <w:rFonts w:ascii="Helvetica" w:eastAsia="Times New Roman" w:hAnsi="Helvetica" w:cs="Calibri"/>
                <w:sz w:val="20"/>
                <w:szCs w:val="20"/>
              </w:rPr>
            </w:pPr>
            <w:r w:rsidRPr="00A16979">
              <w:rPr>
                <w:rFonts w:ascii="Helvetica" w:eastAsia="Times New Roman" w:hAnsi="Helvetica" w:cs="Calibri"/>
                <w:sz w:val="20"/>
                <w:szCs w:val="20"/>
              </w:rPr>
              <w:t>GGTCTCCTGAAGTTATCCT</w:t>
            </w:r>
          </w:p>
        </w:tc>
      </w:tr>
    </w:tbl>
    <w:bookmarkStart w:id="0" w:name="_GoBack"/>
    <w:bookmarkEnd w:id="0"/>
    <w:p w:rsidR="00B06D4C" w:rsidRPr="00D97C38" w:rsidRDefault="00787E56" w:rsidP="00D72F42">
      <w:pPr>
        <w:rPr>
          <w:rFonts w:ascii="Helvetica" w:eastAsia="Times" w:hAnsi="Helvetica" w:cs="Times New Roman"/>
          <w:sz w:val="20"/>
          <w:szCs w:val="20"/>
        </w:rPr>
      </w:pPr>
      <w:r>
        <w:rPr>
          <w:rFonts w:ascii="Helvetica" w:eastAsia="Times" w:hAnsi="Helvetica" w:cs="Times New Roman"/>
          <w:sz w:val="20"/>
          <w:szCs w:val="20"/>
        </w:rPr>
        <w:fldChar w:fldCharType="begin"/>
      </w:r>
      <w:r>
        <w:rPr>
          <w:rFonts w:ascii="Helvetica" w:eastAsia="Times" w:hAnsi="Helvetica" w:cs="Times New Roman"/>
          <w:sz w:val="20"/>
          <w:szCs w:val="20"/>
        </w:rPr>
        <w:instrText xml:space="preserve"> ADDIN EN.REFLIST </w:instrText>
      </w:r>
      <w:r>
        <w:rPr>
          <w:rFonts w:ascii="Helvetica" w:eastAsia="Times" w:hAnsi="Helvetica" w:cs="Times New Roman"/>
          <w:sz w:val="20"/>
          <w:szCs w:val="20"/>
        </w:rPr>
        <w:fldChar w:fldCharType="separate"/>
      </w:r>
      <w:r>
        <w:rPr>
          <w:rFonts w:ascii="Helvetica" w:eastAsia="Times" w:hAnsi="Helvetica" w:cs="Times New Roman"/>
          <w:sz w:val="20"/>
          <w:szCs w:val="20"/>
        </w:rPr>
        <w:fldChar w:fldCharType="end"/>
      </w:r>
    </w:p>
    <w:sectPr w:rsidR="00B06D4C" w:rsidRPr="00D97C38" w:rsidSect="00732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f9rww9vr9a0x8ewdsuxxatjt2ep0stwfpt5&quot;&gt;AC_Ft&lt;record-ids&gt;&lt;item&gt;72&lt;/item&gt;&lt;item&gt;301&lt;/item&gt;&lt;item&gt;302&lt;/item&gt;&lt;/record-ids&gt;&lt;/item&gt;&lt;/Libraries&gt;"/>
  </w:docVars>
  <w:rsids>
    <w:rsidRoot w:val="00F06F18"/>
    <w:rsid w:val="0002006B"/>
    <w:rsid w:val="00062892"/>
    <w:rsid w:val="00086EFC"/>
    <w:rsid w:val="000F15E4"/>
    <w:rsid w:val="00112824"/>
    <w:rsid w:val="00146C6F"/>
    <w:rsid w:val="001F524A"/>
    <w:rsid w:val="00242E96"/>
    <w:rsid w:val="0029044D"/>
    <w:rsid w:val="00350B47"/>
    <w:rsid w:val="00404DE4"/>
    <w:rsid w:val="00452556"/>
    <w:rsid w:val="00453C53"/>
    <w:rsid w:val="00462EBB"/>
    <w:rsid w:val="004A4A48"/>
    <w:rsid w:val="00597CA0"/>
    <w:rsid w:val="006A0AF1"/>
    <w:rsid w:val="007327D8"/>
    <w:rsid w:val="00765595"/>
    <w:rsid w:val="00787E56"/>
    <w:rsid w:val="007E2DD2"/>
    <w:rsid w:val="008221F1"/>
    <w:rsid w:val="008329AE"/>
    <w:rsid w:val="008341FC"/>
    <w:rsid w:val="00900569"/>
    <w:rsid w:val="0091545F"/>
    <w:rsid w:val="00934C02"/>
    <w:rsid w:val="0095138F"/>
    <w:rsid w:val="009A7748"/>
    <w:rsid w:val="009D75D2"/>
    <w:rsid w:val="009F6947"/>
    <w:rsid w:val="00A2769D"/>
    <w:rsid w:val="00A84BA6"/>
    <w:rsid w:val="00B06D4C"/>
    <w:rsid w:val="00B4686A"/>
    <w:rsid w:val="00B537FC"/>
    <w:rsid w:val="00B61870"/>
    <w:rsid w:val="00BC1A73"/>
    <w:rsid w:val="00C04066"/>
    <w:rsid w:val="00C26D12"/>
    <w:rsid w:val="00C43C0D"/>
    <w:rsid w:val="00C80252"/>
    <w:rsid w:val="00D72F42"/>
    <w:rsid w:val="00D97C38"/>
    <w:rsid w:val="00DC42F4"/>
    <w:rsid w:val="00DE56A8"/>
    <w:rsid w:val="00EC5F7E"/>
    <w:rsid w:val="00ED6D59"/>
    <w:rsid w:val="00F06F18"/>
    <w:rsid w:val="00FA5302"/>
    <w:rsid w:val="00FC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6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6A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87E5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327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6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6A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87E5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32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6E14C5-B500-48CD-8959-07E7D5CD9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9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ky Mountain Labs</Company>
  <LinksUpToDate>false</LinksUpToDate>
  <CharactersWithSpaces>4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idrmlamb1</dc:creator>
  <cp:keywords/>
  <dc:description/>
  <cp:lastModifiedBy>niaidrmlamb1</cp:lastModifiedBy>
  <cp:revision>2</cp:revision>
  <cp:lastPrinted>2013-03-29T16:52:00Z</cp:lastPrinted>
  <dcterms:created xsi:type="dcterms:W3CDTF">2013-06-03T19:48:00Z</dcterms:created>
  <dcterms:modified xsi:type="dcterms:W3CDTF">2013-06-03T19:48:00Z</dcterms:modified>
</cp:coreProperties>
</file>